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5730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2490"/>
        <w:gridCol w:w="1649"/>
        <w:gridCol w:w="1591"/>
      </w:tblGrid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pageBreakBefore/>
              <w:spacing w:lineRule="auto" w:line="480"/>
              <w:jc w:val="both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µg x 10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 xml:space="preserve"> cells 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Percentage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Homogenate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84.79 ± 9.2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00.00 ± 0.00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Cytosol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43.62 ± 0.79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51.80 ± 6.56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Nuclear gradient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8.16 ± 2.10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9.82 ± 3.55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2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4.68 ± 0.65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5.60 ± 1.37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3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6.77 ± 1.88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8.15 ± 3.10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Mitochondrial gradient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4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30 ± 0.26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52 ± 0.14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5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38 ± 0.43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61 ± 0.34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6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52 ± 0.73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76 ± 0.67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Microsomal gradient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7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62 ± 0.07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73 ± 0.00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8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62 ± 0.06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74 ± 0.15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9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48 ± 0.11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56 ± 0.07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ascii="Arial" w:hAnsi="Arial"/>
          <w:position w:val="0"/>
          <w:sz w:val="22"/>
          <w:sz w:val="22"/>
          <w:szCs w:val="22"/>
          <w:vertAlign w:val="baseline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vertAlign w:val="superscript"/>
          <w:lang w:val="en-US"/>
        </w:rPr>
        <w:t>a</w:t>
      </w:r>
      <w:r>
        <w:rPr>
          <w:rFonts w:ascii="Arial" w:hAnsi="Arial"/>
          <w:sz w:val="22"/>
          <w:szCs w:val="22"/>
          <w:lang w:val="en-US"/>
        </w:rPr>
        <w:t xml:space="preserve"> Average value of both homogenates was set as 100 percent, and all further percentages were calculated in relation to that. </w:t>
      </w:r>
    </w:p>
    <w:p>
      <w:pPr>
        <w:pStyle w:val="Normal"/>
        <w:spacing w:lineRule="auto" w:line="480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vertAlign w:val="superscript"/>
          <w:lang w:val="en-US"/>
        </w:rPr>
        <w:t>b</w:t>
      </w:r>
      <w:r>
        <w:rPr>
          <w:rFonts w:ascii="Arial" w:hAnsi="Arial"/>
          <w:sz w:val="22"/>
          <w:szCs w:val="22"/>
          <w:lang w:val="en-US"/>
        </w:rPr>
        <w:t xml:space="preserve"> P1-P9 stands for protein peaks 1-9 collected from three sucrose gradients.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s-MX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s-MX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Contenidodelatabla">
    <w:name w:val="Contenido de la tabla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0.7.3$Linux_X86_64 LibreOffice_project/00m0$Build-3</Application>
  <Pages>1</Pages>
  <Words>122</Words>
  <Characters>490</Characters>
  <CharactersWithSpaces>574</CharactersWithSpaces>
  <Paragraphs>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16:20:39Z</dcterms:created>
  <dc:creator/>
  <dc:description/>
  <dc:language>es-MX</dc:language>
  <cp:lastModifiedBy/>
  <dcterms:modified xsi:type="dcterms:W3CDTF">2020-05-19T18:53:36Z</dcterms:modified>
  <cp:revision>3</cp:revision>
  <dc:subject/>
  <dc:title/>
</cp:coreProperties>
</file>